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D86" w:rsidRDefault="00ED2D86" w:rsidP="00ED2D86">
      <w:r>
        <w:rPr>
          <w:noProof/>
        </w:rPr>
        <w:drawing>
          <wp:inline distT="0" distB="0" distL="0" distR="0" wp14:anchorId="51B5CE5B" wp14:editId="46BA5718">
            <wp:extent cx="5543550" cy="4810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2D86" w:rsidRPr="00A4714E" w:rsidRDefault="00174886" w:rsidP="00ED2D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ED2D86" w:rsidRPr="00EF5BC3">
        <w:rPr>
          <w:rFonts w:ascii="Times New Roman" w:hAnsi="Times New Roman" w:cs="Times New Roman"/>
          <w:b/>
          <w:sz w:val="24"/>
          <w:szCs w:val="24"/>
        </w:rPr>
        <w:t>:</w:t>
      </w:r>
      <w:r w:rsidR="00ED2D86" w:rsidRPr="00A4714E">
        <w:rPr>
          <w:rFonts w:ascii="Times New Roman" w:hAnsi="Times New Roman" w:cs="Times New Roman"/>
          <w:sz w:val="24"/>
          <w:szCs w:val="24"/>
        </w:rPr>
        <w:t xml:space="preserve"> Funnel plots of LDDS, MDDS and HDDS of pregnant and lactating women in Ethiopia</w:t>
      </w:r>
      <w:r w:rsidR="00ED2D8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4E28EC" w:rsidRDefault="004E28EC"/>
    <w:sectPr w:rsidR="004E2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D86"/>
    <w:rsid w:val="00174886"/>
    <w:rsid w:val="00366818"/>
    <w:rsid w:val="004E28EC"/>
    <w:rsid w:val="007105F0"/>
    <w:rsid w:val="008816FE"/>
    <w:rsid w:val="00ED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D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2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D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FD31CE-6B3A-431E-B1CC-83BB752AD3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DO</dc:creator>
  <cp:lastModifiedBy>ZEDO</cp:lastModifiedBy>
  <cp:revision>5</cp:revision>
  <dcterms:created xsi:type="dcterms:W3CDTF">2020-04-02T16:25:00Z</dcterms:created>
  <dcterms:modified xsi:type="dcterms:W3CDTF">2021-02-02T07:51:00Z</dcterms:modified>
</cp:coreProperties>
</file>